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A3185" w14:textId="6D4576B3" w:rsidR="00886F22" w:rsidRDefault="00886F22" w:rsidP="000F66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48DF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6B17B7F" wp14:editId="6943E8C3">
            <wp:extent cx="5725795" cy="3991610"/>
            <wp:effectExtent l="0" t="0" r="0" b="0"/>
            <wp:docPr id="1" name="Picture 1" descr="Suppplemental%20Figure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plemental%20Figure%20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7A684" w14:textId="1760EC96" w:rsidR="009A48DF" w:rsidRPr="000F66E3" w:rsidRDefault="009A48DF" w:rsidP="000F66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2235">
        <w:rPr>
          <w:rFonts w:ascii="Times New Roman" w:hAnsi="Times New Roman" w:cs="Times New Roman"/>
          <w:b/>
          <w:sz w:val="24"/>
          <w:szCs w:val="24"/>
        </w:rPr>
        <w:t>Figure S1. Negative control staining images for YY1, E-cadherin and HPV16 E6 in cervical tissues.</w:t>
      </w:r>
      <w:r>
        <w:rPr>
          <w:rFonts w:ascii="Times New Roman" w:hAnsi="Times New Roman" w:cs="Times New Roman"/>
          <w:sz w:val="24"/>
          <w:szCs w:val="24"/>
        </w:rPr>
        <w:t xml:space="preserve"> Representative images (400x) of isotype controls for YY1 staining in (A) normal cervical group, (B) CIN group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nd (C) CSCC group; representative images (400x) of isotype controls for E-cadherin</w:t>
      </w:r>
      <w:r w:rsidR="003773AB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 xml:space="preserve"> in (D) normal cervical group, (E) CIN group, and (F) CSCC group; representative images (400x) of iso</w:t>
      </w:r>
      <w:r w:rsidR="003773AB">
        <w:rPr>
          <w:rFonts w:ascii="Times New Roman" w:hAnsi="Times New Roman" w:cs="Times New Roman"/>
          <w:sz w:val="24"/>
          <w:szCs w:val="24"/>
        </w:rPr>
        <w:t xml:space="preserve">type controls for HPV16 E6 staining in </w:t>
      </w:r>
      <w:r w:rsidR="003773AB">
        <w:rPr>
          <w:rFonts w:ascii="Times New Roman" w:hAnsi="Times New Roman" w:cs="Times New Roman"/>
          <w:sz w:val="24"/>
          <w:szCs w:val="24"/>
        </w:rPr>
        <w:t>in (</w:t>
      </w:r>
      <w:r w:rsidR="003773AB">
        <w:rPr>
          <w:rFonts w:ascii="Times New Roman" w:hAnsi="Times New Roman" w:cs="Times New Roman"/>
          <w:sz w:val="24"/>
          <w:szCs w:val="24"/>
        </w:rPr>
        <w:t>G</w:t>
      </w:r>
      <w:r w:rsidR="003773AB">
        <w:rPr>
          <w:rFonts w:ascii="Times New Roman" w:hAnsi="Times New Roman" w:cs="Times New Roman"/>
          <w:sz w:val="24"/>
          <w:szCs w:val="24"/>
        </w:rPr>
        <w:t>) normal cervical group, (</w:t>
      </w:r>
      <w:r w:rsidR="003773AB">
        <w:rPr>
          <w:rFonts w:ascii="Times New Roman" w:hAnsi="Times New Roman" w:cs="Times New Roman"/>
          <w:sz w:val="24"/>
          <w:szCs w:val="24"/>
        </w:rPr>
        <w:t>H</w:t>
      </w:r>
      <w:r w:rsidR="003773AB">
        <w:rPr>
          <w:rFonts w:ascii="Times New Roman" w:hAnsi="Times New Roman" w:cs="Times New Roman"/>
          <w:sz w:val="24"/>
          <w:szCs w:val="24"/>
        </w:rPr>
        <w:t>) CIN group, and (</w:t>
      </w:r>
      <w:r w:rsidR="003773AB">
        <w:rPr>
          <w:rFonts w:ascii="Times New Roman" w:hAnsi="Times New Roman" w:cs="Times New Roman"/>
          <w:sz w:val="24"/>
          <w:szCs w:val="24"/>
        </w:rPr>
        <w:t>I</w:t>
      </w:r>
      <w:r w:rsidR="003773AB">
        <w:rPr>
          <w:rFonts w:ascii="Times New Roman" w:hAnsi="Times New Roman" w:cs="Times New Roman"/>
          <w:sz w:val="24"/>
          <w:szCs w:val="24"/>
        </w:rPr>
        <w:t>) CSCC group</w:t>
      </w:r>
      <w:r w:rsidR="003773AB">
        <w:rPr>
          <w:rFonts w:ascii="Times New Roman" w:hAnsi="Times New Roman" w:cs="Times New Roman"/>
          <w:sz w:val="24"/>
          <w:szCs w:val="24"/>
        </w:rPr>
        <w:t>.</w:t>
      </w:r>
    </w:p>
    <w:sectPr w:rsidR="009A48DF" w:rsidRPr="000F66E3" w:rsidSect="008420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52"/>
    <w:rsid w:val="000008F5"/>
    <w:rsid w:val="00001618"/>
    <w:rsid w:val="00002467"/>
    <w:rsid w:val="0001164C"/>
    <w:rsid w:val="000223B6"/>
    <w:rsid w:val="0002408D"/>
    <w:rsid w:val="000242BF"/>
    <w:rsid w:val="00025AE8"/>
    <w:rsid w:val="00037704"/>
    <w:rsid w:val="00041490"/>
    <w:rsid w:val="000444CC"/>
    <w:rsid w:val="00044C96"/>
    <w:rsid w:val="000511F3"/>
    <w:rsid w:val="00051F9A"/>
    <w:rsid w:val="00053721"/>
    <w:rsid w:val="00054FC2"/>
    <w:rsid w:val="000634D4"/>
    <w:rsid w:val="00063EA4"/>
    <w:rsid w:val="00065F75"/>
    <w:rsid w:val="00085888"/>
    <w:rsid w:val="00092774"/>
    <w:rsid w:val="00093856"/>
    <w:rsid w:val="0009549B"/>
    <w:rsid w:val="000A1922"/>
    <w:rsid w:val="000A24FF"/>
    <w:rsid w:val="000B56A0"/>
    <w:rsid w:val="000C7865"/>
    <w:rsid w:val="000D4020"/>
    <w:rsid w:val="000E25FF"/>
    <w:rsid w:val="000E2DDB"/>
    <w:rsid w:val="000E485D"/>
    <w:rsid w:val="000F340B"/>
    <w:rsid w:val="000F4F29"/>
    <w:rsid w:val="000F66E3"/>
    <w:rsid w:val="00102546"/>
    <w:rsid w:val="0011475D"/>
    <w:rsid w:val="0012298A"/>
    <w:rsid w:val="001252C5"/>
    <w:rsid w:val="0013366C"/>
    <w:rsid w:val="00133D44"/>
    <w:rsid w:val="00135618"/>
    <w:rsid w:val="0013734D"/>
    <w:rsid w:val="00142E62"/>
    <w:rsid w:val="0014312D"/>
    <w:rsid w:val="001503D2"/>
    <w:rsid w:val="001524D7"/>
    <w:rsid w:val="00154DD6"/>
    <w:rsid w:val="001570AD"/>
    <w:rsid w:val="00172294"/>
    <w:rsid w:val="00173BF4"/>
    <w:rsid w:val="00175F61"/>
    <w:rsid w:val="00175FA3"/>
    <w:rsid w:val="00177929"/>
    <w:rsid w:val="00185209"/>
    <w:rsid w:val="00185E83"/>
    <w:rsid w:val="00186503"/>
    <w:rsid w:val="00186F24"/>
    <w:rsid w:val="0019463A"/>
    <w:rsid w:val="00197839"/>
    <w:rsid w:val="001A0BCF"/>
    <w:rsid w:val="001A3E71"/>
    <w:rsid w:val="001A5979"/>
    <w:rsid w:val="001B19A5"/>
    <w:rsid w:val="001B39AD"/>
    <w:rsid w:val="001B5A0E"/>
    <w:rsid w:val="001C6EAA"/>
    <w:rsid w:val="001D7BDD"/>
    <w:rsid w:val="001E5CE4"/>
    <w:rsid w:val="001F1894"/>
    <w:rsid w:val="001F607B"/>
    <w:rsid w:val="001F6CAF"/>
    <w:rsid w:val="0020041F"/>
    <w:rsid w:val="002029C7"/>
    <w:rsid w:val="0021170C"/>
    <w:rsid w:val="00215905"/>
    <w:rsid w:val="00215F0E"/>
    <w:rsid w:val="002170AE"/>
    <w:rsid w:val="00221090"/>
    <w:rsid w:val="002211D4"/>
    <w:rsid w:val="00232C29"/>
    <w:rsid w:val="00247BA9"/>
    <w:rsid w:val="00251039"/>
    <w:rsid w:val="002539DD"/>
    <w:rsid w:val="00271300"/>
    <w:rsid w:val="0027229F"/>
    <w:rsid w:val="0027465F"/>
    <w:rsid w:val="00276FC8"/>
    <w:rsid w:val="00281C67"/>
    <w:rsid w:val="00282F28"/>
    <w:rsid w:val="002876E8"/>
    <w:rsid w:val="0029604B"/>
    <w:rsid w:val="002A4F55"/>
    <w:rsid w:val="002A511F"/>
    <w:rsid w:val="002A547E"/>
    <w:rsid w:val="002B5489"/>
    <w:rsid w:val="002C45DD"/>
    <w:rsid w:val="002C4C31"/>
    <w:rsid w:val="002C719F"/>
    <w:rsid w:val="002D39ED"/>
    <w:rsid w:val="002D4280"/>
    <w:rsid w:val="002D5181"/>
    <w:rsid w:val="002D5CBE"/>
    <w:rsid w:val="002E2252"/>
    <w:rsid w:val="002E53DB"/>
    <w:rsid w:val="003060B0"/>
    <w:rsid w:val="003214F4"/>
    <w:rsid w:val="0032659C"/>
    <w:rsid w:val="003333AE"/>
    <w:rsid w:val="00336909"/>
    <w:rsid w:val="00343C45"/>
    <w:rsid w:val="0034529A"/>
    <w:rsid w:val="00350D2D"/>
    <w:rsid w:val="00352C20"/>
    <w:rsid w:val="003561F5"/>
    <w:rsid w:val="00361671"/>
    <w:rsid w:val="003636DD"/>
    <w:rsid w:val="003657B1"/>
    <w:rsid w:val="00371D51"/>
    <w:rsid w:val="00372DD7"/>
    <w:rsid w:val="003773AB"/>
    <w:rsid w:val="00377AD7"/>
    <w:rsid w:val="00387D7B"/>
    <w:rsid w:val="003A6A3D"/>
    <w:rsid w:val="003B4B9B"/>
    <w:rsid w:val="003B708F"/>
    <w:rsid w:val="003C14D6"/>
    <w:rsid w:val="003C3F4D"/>
    <w:rsid w:val="003C41D3"/>
    <w:rsid w:val="003C54D1"/>
    <w:rsid w:val="003C5E71"/>
    <w:rsid w:val="003C7A5C"/>
    <w:rsid w:val="003D0896"/>
    <w:rsid w:val="003E46A4"/>
    <w:rsid w:val="00402B32"/>
    <w:rsid w:val="00405AB5"/>
    <w:rsid w:val="00412CA8"/>
    <w:rsid w:val="00431952"/>
    <w:rsid w:val="0044399D"/>
    <w:rsid w:val="0045194E"/>
    <w:rsid w:val="0045343B"/>
    <w:rsid w:val="00460513"/>
    <w:rsid w:val="00463C14"/>
    <w:rsid w:val="00465EC4"/>
    <w:rsid w:val="00475A94"/>
    <w:rsid w:val="0047694F"/>
    <w:rsid w:val="00493662"/>
    <w:rsid w:val="00496F5E"/>
    <w:rsid w:val="004B1982"/>
    <w:rsid w:val="004C741F"/>
    <w:rsid w:val="004D21FE"/>
    <w:rsid w:val="004D3FE4"/>
    <w:rsid w:val="004D51CF"/>
    <w:rsid w:val="004D59BC"/>
    <w:rsid w:val="004D6772"/>
    <w:rsid w:val="004D6923"/>
    <w:rsid w:val="004E5FFB"/>
    <w:rsid w:val="004E6781"/>
    <w:rsid w:val="004F0E90"/>
    <w:rsid w:val="004F1C09"/>
    <w:rsid w:val="004F2989"/>
    <w:rsid w:val="00502CCD"/>
    <w:rsid w:val="00505D78"/>
    <w:rsid w:val="0051136E"/>
    <w:rsid w:val="0051148B"/>
    <w:rsid w:val="005119ED"/>
    <w:rsid w:val="0052080D"/>
    <w:rsid w:val="005227D6"/>
    <w:rsid w:val="005376DC"/>
    <w:rsid w:val="00561AE4"/>
    <w:rsid w:val="0056241E"/>
    <w:rsid w:val="00564E3D"/>
    <w:rsid w:val="00566C81"/>
    <w:rsid w:val="00571952"/>
    <w:rsid w:val="005760A8"/>
    <w:rsid w:val="0057791F"/>
    <w:rsid w:val="005A6BB1"/>
    <w:rsid w:val="005B1D1B"/>
    <w:rsid w:val="005B5C9C"/>
    <w:rsid w:val="005B7577"/>
    <w:rsid w:val="005B7EFE"/>
    <w:rsid w:val="005C0381"/>
    <w:rsid w:val="005D1116"/>
    <w:rsid w:val="005D1E73"/>
    <w:rsid w:val="005D5BB4"/>
    <w:rsid w:val="005E38E1"/>
    <w:rsid w:val="005E4E14"/>
    <w:rsid w:val="005E5751"/>
    <w:rsid w:val="00600BEE"/>
    <w:rsid w:val="006046C2"/>
    <w:rsid w:val="006114B2"/>
    <w:rsid w:val="00612694"/>
    <w:rsid w:val="006135CC"/>
    <w:rsid w:val="00617DB0"/>
    <w:rsid w:val="006213A9"/>
    <w:rsid w:val="00623270"/>
    <w:rsid w:val="00625718"/>
    <w:rsid w:val="0062603C"/>
    <w:rsid w:val="0062774C"/>
    <w:rsid w:val="006300A7"/>
    <w:rsid w:val="006333D2"/>
    <w:rsid w:val="00645313"/>
    <w:rsid w:val="00650E40"/>
    <w:rsid w:val="00660B3D"/>
    <w:rsid w:val="006620C9"/>
    <w:rsid w:val="00671498"/>
    <w:rsid w:val="006717FC"/>
    <w:rsid w:val="00672E8D"/>
    <w:rsid w:val="00676FB2"/>
    <w:rsid w:val="006800D6"/>
    <w:rsid w:val="00681147"/>
    <w:rsid w:val="0068317B"/>
    <w:rsid w:val="0068675C"/>
    <w:rsid w:val="006940EC"/>
    <w:rsid w:val="0069725D"/>
    <w:rsid w:val="006A554F"/>
    <w:rsid w:val="006A7584"/>
    <w:rsid w:val="006B03B7"/>
    <w:rsid w:val="006B0D29"/>
    <w:rsid w:val="006B465C"/>
    <w:rsid w:val="006B6935"/>
    <w:rsid w:val="006C10A5"/>
    <w:rsid w:val="006C316D"/>
    <w:rsid w:val="006C4A69"/>
    <w:rsid w:val="006C7E03"/>
    <w:rsid w:val="006D148A"/>
    <w:rsid w:val="006D43B5"/>
    <w:rsid w:val="006E0DA7"/>
    <w:rsid w:val="006E28B8"/>
    <w:rsid w:val="006E65F0"/>
    <w:rsid w:val="006F0559"/>
    <w:rsid w:val="007019E1"/>
    <w:rsid w:val="00703BFD"/>
    <w:rsid w:val="00704A83"/>
    <w:rsid w:val="007138FF"/>
    <w:rsid w:val="00716092"/>
    <w:rsid w:val="0071739D"/>
    <w:rsid w:val="00720F12"/>
    <w:rsid w:val="007263E8"/>
    <w:rsid w:val="00727E61"/>
    <w:rsid w:val="00734814"/>
    <w:rsid w:val="00734B6F"/>
    <w:rsid w:val="00735AE6"/>
    <w:rsid w:val="007368F2"/>
    <w:rsid w:val="007372AB"/>
    <w:rsid w:val="007375B5"/>
    <w:rsid w:val="00740A35"/>
    <w:rsid w:val="00741679"/>
    <w:rsid w:val="00744FA7"/>
    <w:rsid w:val="00750684"/>
    <w:rsid w:val="007514EE"/>
    <w:rsid w:val="007556E6"/>
    <w:rsid w:val="007568F3"/>
    <w:rsid w:val="00771C13"/>
    <w:rsid w:val="00771D44"/>
    <w:rsid w:val="00774153"/>
    <w:rsid w:val="00775CDA"/>
    <w:rsid w:val="00776B12"/>
    <w:rsid w:val="00784CC6"/>
    <w:rsid w:val="00796392"/>
    <w:rsid w:val="007A5019"/>
    <w:rsid w:val="007A5779"/>
    <w:rsid w:val="007A68A6"/>
    <w:rsid w:val="007A6C33"/>
    <w:rsid w:val="007B03E1"/>
    <w:rsid w:val="007B073F"/>
    <w:rsid w:val="007B38D8"/>
    <w:rsid w:val="007B7268"/>
    <w:rsid w:val="007C1FF7"/>
    <w:rsid w:val="007C69A0"/>
    <w:rsid w:val="007C70D8"/>
    <w:rsid w:val="007D7D36"/>
    <w:rsid w:val="007F0522"/>
    <w:rsid w:val="007F4AC8"/>
    <w:rsid w:val="00801DD9"/>
    <w:rsid w:val="008043F7"/>
    <w:rsid w:val="00811EB7"/>
    <w:rsid w:val="00812FD7"/>
    <w:rsid w:val="008164B2"/>
    <w:rsid w:val="008168E7"/>
    <w:rsid w:val="0082243F"/>
    <w:rsid w:val="0082314E"/>
    <w:rsid w:val="0083004D"/>
    <w:rsid w:val="00831685"/>
    <w:rsid w:val="00831C0F"/>
    <w:rsid w:val="00832100"/>
    <w:rsid w:val="008420DD"/>
    <w:rsid w:val="0085050F"/>
    <w:rsid w:val="008508BC"/>
    <w:rsid w:val="0085725E"/>
    <w:rsid w:val="00863266"/>
    <w:rsid w:val="0087482B"/>
    <w:rsid w:val="0088561A"/>
    <w:rsid w:val="00886F22"/>
    <w:rsid w:val="00890400"/>
    <w:rsid w:val="008924A1"/>
    <w:rsid w:val="00896352"/>
    <w:rsid w:val="008A1871"/>
    <w:rsid w:val="008A3AB7"/>
    <w:rsid w:val="008B743C"/>
    <w:rsid w:val="008C0CAC"/>
    <w:rsid w:val="008C138A"/>
    <w:rsid w:val="008C3DDB"/>
    <w:rsid w:val="008D1967"/>
    <w:rsid w:val="008D6BB0"/>
    <w:rsid w:val="008E2AD8"/>
    <w:rsid w:val="008E3224"/>
    <w:rsid w:val="008F59D5"/>
    <w:rsid w:val="008F74DB"/>
    <w:rsid w:val="00902F07"/>
    <w:rsid w:val="00903C83"/>
    <w:rsid w:val="0091010A"/>
    <w:rsid w:val="00911080"/>
    <w:rsid w:val="009125CF"/>
    <w:rsid w:val="00913C25"/>
    <w:rsid w:val="00914EC6"/>
    <w:rsid w:val="0091663D"/>
    <w:rsid w:val="00916EB3"/>
    <w:rsid w:val="00920951"/>
    <w:rsid w:val="009211B2"/>
    <w:rsid w:val="00924A59"/>
    <w:rsid w:val="0092686F"/>
    <w:rsid w:val="00930D6C"/>
    <w:rsid w:val="009458D3"/>
    <w:rsid w:val="009505FF"/>
    <w:rsid w:val="00953625"/>
    <w:rsid w:val="00957A51"/>
    <w:rsid w:val="00957D42"/>
    <w:rsid w:val="00971C2F"/>
    <w:rsid w:val="00975BA5"/>
    <w:rsid w:val="009815BC"/>
    <w:rsid w:val="00985029"/>
    <w:rsid w:val="00994D31"/>
    <w:rsid w:val="009A4347"/>
    <w:rsid w:val="009A48DF"/>
    <w:rsid w:val="009B1FC1"/>
    <w:rsid w:val="009B2A8E"/>
    <w:rsid w:val="009C114F"/>
    <w:rsid w:val="009C2CA8"/>
    <w:rsid w:val="009C3B3F"/>
    <w:rsid w:val="009D1DC1"/>
    <w:rsid w:val="009D37F6"/>
    <w:rsid w:val="009D3F9B"/>
    <w:rsid w:val="009D47C2"/>
    <w:rsid w:val="009D6D5D"/>
    <w:rsid w:val="009E2E95"/>
    <w:rsid w:val="009E5A0D"/>
    <w:rsid w:val="009F1E97"/>
    <w:rsid w:val="009F3163"/>
    <w:rsid w:val="00A027E0"/>
    <w:rsid w:val="00A05044"/>
    <w:rsid w:val="00A07148"/>
    <w:rsid w:val="00A074E0"/>
    <w:rsid w:val="00A106AD"/>
    <w:rsid w:val="00A115B7"/>
    <w:rsid w:val="00A15423"/>
    <w:rsid w:val="00A17120"/>
    <w:rsid w:val="00A3381E"/>
    <w:rsid w:val="00A33A9A"/>
    <w:rsid w:val="00A4101A"/>
    <w:rsid w:val="00A417A1"/>
    <w:rsid w:val="00A42B89"/>
    <w:rsid w:val="00A43579"/>
    <w:rsid w:val="00A43966"/>
    <w:rsid w:val="00A44E6F"/>
    <w:rsid w:val="00A45CDA"/>
    <w:rsid w:val="00A45D29"/>
    <w:rsid w:val="00A5266F"/>
    <w:rsid w:val="00A613F1"/>
    <w:rsid w:val="00A627AC"/>
    <w:rsid w:val="00A72EE3"/>
    <w:rsid w:val="00A73122"/>
    <w:rsid w:val="00A751D0"/>
    <w:rsid w:val="00A95C41"/>
    <w:rsid w:val="00AB5A66"/>
    <w:rsid w:val="00AB6ED3"/>
    <w:rsid w:val="00AC1AFA"/>
    <w:rsid w:val="00AC46F1"/>
    <w:rsid w:val="00AC635A"/>
    <w:rsid w:val="00AC7F97"/>
    <w:rsid w:val="00AD33B3"/>
    <w:rsid w:val="00AE56BE"/>
    <w:rsid w:val="00AE7863"/>
    <w:rsid w:val="00AF47E3"/>
    <w:rsid w:val="00B038C6"/>
    <w:rsid w:val="00B04D81"/>
    <w:rsid w:val="00B05BFE"/>
    <w:rsid w:val="00B12EAC"/>
    <w:rsid w:val="00B13D00"/>
    <w:rsid w:val="00B170FD"/>
    <w:rsid w:val="00B22235"/>
    <w:rsid w:val="00B25322"/>
    <w:rsid w:val="00B25AC3"/>
    <w:rsid w:val="00B34ED0"/>
    <w:rsid w:val="00B438A3"/>
    <w:rsid w:val="00B47EC1"/>
    <w:rsid w:val="00B51117"/>
    <w:rsid w:val="00B62D5D"/>
    <w:rsid w:val="00B64F48"/>
    <w:rsid w:val="00B671AB"/>
    <w:rsid w:val="00B82C01"/>
    <w:rsid w:val="00B85D65"/>
    <w:rsid w:val="00B86633"/>
    <w:rsid w:val="00B91113"/>
    <w:rsid w:val="00BD0F96"/>
    <w:rsid w:val="00BD2FF1"/>
    <w:rsid w:val="00BD5F21"/>
    <w:rsid w:val="00BD6274"/>
    <w:rsid w:val="00BD6703"/>
    <w:rsid w:val="00BD73C4"/>
    <w:rsid w:val="00BE0111"/>
    <w:rsid w:val="00BE10ED"/>
    <w:rsid w:val="00BE2EA5"/>
    <w:rsid w:val="00BE457A"/>
    <w:rsid w:val="00C01BC9"/>
    <w:rsid w:val="00C313BD"/>
    <w:rsid w:val="00C31FBB"/>
    <w:rsid w:val="00C4198E"/>
    <w:rsid w:val="00C41C58"/>
    <w:rsid w:val="00C42673"/>
    <w:rsid w:val="00C551EA"/>
    <w:rsid w:val="00C57563"/>
    <w:rsid w:val="00C67BC1"/>
    <w:rsid w:val="00C73F58"/>
    <w:rsid w:val="00C80351"/>
    <w:rsid w:val="00C82D87"/>
    <w:rsid w:val="00C8360E"/>
    <w:rsid w:val="00C8567B"/>
    <w:rsid w:val="00CA12A8"/>
    <w:rsid w:val="00CA4884"/>
    <w:rsid w:val="00CA566E"/>
    <w:rsid w:val="00CB14B5"/>
    <w:rsid w:val="00CB3375"/>
    <w:rsid w:val="00CB5CEB"/>
    <w:rsid w:val="00CB665B"/>
    <w:rsid w:val="00CB67D8"/>
    <w:rsid w:val="00CC488C"/>
    <w:rsid w:val="00CC7B9B"/>
    <w:rsid w:val="00CD2650"/>
    <w:rsid w:val="00CD31AB"/>
    <w:rsid w:val="00CD47E1"/>
    <w:rsid w:val="00CD60A3"/>
    <w:rsid w:val="00CE4360"/>
    <w:rsid w:val="00CF05A9"/>
    <w:rsid w:val="00CF7CD8"/>
    <w:rsid w:val="00D00571"/>
    <w:rsid w:val="00D112C9"/>
    <w:rsid w:val="00D13A40"/>
    <w:rsid w:val="00D21D4B"/>
    <w:rsid w:val="00D2355A"/>
    <w:rsid w:val="00D26D46"/>
    <w:rsid w:val="00D27993"/>
    <w:rsid w:val="00D31AD8"/>
    <w:rsid w:val="00D36BF3"/>
    <w:rsid w:val="00D51904"/>
    <w:rsid w:val="00D52252"/>
    <w:rsid w:val="00D612D8"/>
    <w:rsid w:val="00D71E88"/>
    <w:rsid w:val="00D765DE"/>
    <w:rsid w:val="00D830CF"/>
    <w:rsid w:val="00D8689F"/>
    <w:rsid w:val="00D90DCC"/>
    <w:rsid w:val="00D93B07"/>
    <w:rsid w:val="00D953D0"/>
    <w:rsid w:val="00DA470E"/>
    <w:rsid w:val="00DA5471"/>
    <w:rsid w:val="00DA7F78"/>
    <w:rsid w:val="00DD0CCE"/>
    <w:rsid w:val="00DD71D9"/>
    <w:rsid w:val="00DE0E52"/>
    <w:rsid w:val="00DE4C68"/>
    <w:rsid w:val="00DF3180"/>
    <w:rsid w:val="00DF3807"/>
    <w:rsid w:val="00DF4191"/>
    <w:rsid w:val="00DF615E"/>
    <w:rsid w:val="00E03E18"/>
    <w:rsid w:val="00E10100"/>
    <w:rsid w:val="00E22634"/>
    <w:rsid w:val="00E26F4B"/>
    <w:rsid w:val="00E32247"/>
    <w:rsid w:val="00E36154"/>
    <w:rsid w:val="00E47DC2"/>
    <w:rsid w:val="00E50934"/>
    <w:rsid w:val="00E50B64"/>
    <w:rsid w:val="00E524E5"/>
    <w:rsid w:val="00E65D2D"/>
    <w:rsid w:val="00E8134F"/>
    <w:rsid w:val="00E81EB5"/>
    <w:rsid w:val="00E82F0A"/>
    <w:rsid w:val="00E91FF0"/>
    <w:rsid w:val="00E92D3A"/>
    <w:rsid w:val="00E93706"/>
    <w:rsid w:val="00EB1661"/>
    <w:rsid w:val="00EB34AC"/>
    <w:rsid w:val="00EB7D15"/>
    <w:rsid w:val="00EC0A03"/>
    <w:rsid w:val="00EC2C9D"/>
    <w:rsid w:val="00EC729A"/>
    <w:rsid w:val="00ED2DAE"/>
    <w:rsid w:val="00ED41A0"/>
    <w:rsid w:val="00ED4983"/>
    <w:rsid w:val="00EE2711"/>
    <w:rsid w:val="00EE3285"/>
    <w:rsid w:val="00EE37F2"/>
    <w:rsid w:val="00EE696E"/>
    <w:rsid w:val="00EF0D8D"/>
    <w:rsid w:val="00EF1685"/>
    <w:rsid w:val="00EF336F"/>
    <w:rsid w:val="00F07CA4"/>
    <w:rsid w:val="00F1378C"/>
    <w:rsid w:val="00F139AE"/>
    <w:rsid w:val="00F13ACB"/>
    <w:rsid w:val="00F13DB7"/>
    <w:rsid w:val="00F205D7"/>
    <w:rsid w:val="00F21FA9"/>
    <w:rsid w:val="00F2235D"/>
    <w:rsid w:val="00F242AC"/>
    <w:rsid w:val="00F46884"/>
    <w:rsid w:val="00F56C6F"/>
    <w:rsid w:val="00F56EE7"/>
    <w:rsid w:val="00F61548"/>
    <w:rsid w:val="00F62952"/>
    <w:rsid w:val="00F6451D"/>
    <w:rsid w:val="00F6462B"/>
    <w:rsid w:val="00F66F59"/>
    <w:rsid w:val="00F674AA"/>
    <w:rsid w:val="00F71268"/>
    <w:rsid w:val="00F7258E"/>
    <w:rsid w:val="00F759F1"/>
    <w:rsid w:val="00F76C53"/>
    <w:rsid w:val="00F81FEE"/>
    <w:rsid w:val="00F856D2"/>
    <w:rsid w:val="00F8675F"/>
    <w:rsid w:val="00F90394"/>
    <w:rsid w:val="00F905EA"/>
    <w:rsid w:val="00F96A02"/>
    <w:rsid w:val="00FA37D1"/>
    <w:rsid w:val="00FB4FF0"/>
    <w:rsid w:val="00FE2285"/>
    <w:rsid w:val="00FE505F"/>
    <w:rsid w:val="00FE732C"/>
    <w:rsid w:val="00FF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326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66E3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75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6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398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5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5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5</cp:revision>
  <dcterms:created xsi:type="dcterms:W3CDTF">2017-08-28T05:58:00Z</dcterms:created>
  <dcterms:modified xsi:type="dcterms:W3CDTF">2018-01-27T03:20:00Z</dcterms:modified>
</cp:coreProperties>
</file>